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E8DD0B" w14:textId="75860779" w:rsidR="008D1BAA" w:rsidRDefault="008D1BAA" w:rsidP="008D1BAA">
      <w:pPr>
        <w:jc w:val="left"/>
        <w:rPr>
          <w:rFonts w:cs="Times"/>
          <w:b/>
          <w:bCs/>
          <w:color w:val="000000"/>
          <w:sz w:val="22"/>
        </w:rPr>
      </w:pPr>
      <w:r w:rsidRPr="0001436A">
        <w:rPr>
          <w:b/>
          <w:szCs w:val="24"/>
        </w:rPr>
        <w:t>Supplementary</w:t>
      </w:r>
      <w:r>
        <w:rPr>
          <w:b/>
          <w:szCs w:val="24"/>
        </w:rPr>
        <w:t xml:space="preserve"> T</w:t>
      </w:r>
      <w:r>
        <w:rPr>
          <w:rFonts w:hint="eastAsia"/>
          <w:b/>
          <w:szCs w:val="24"/>
        </w:rPr>
        <w:t>able</w:t>
      </w:r>
      <w:r>
        <w:rPr>
          <w:b/>
          <w:szCs w:val="24"/>
        </w:rPr>
        <w:t xml:space="preserve"> 1</w:t>
      </w:r>
    </w:p>
    <w:p w14:paraId="50AECBC8" w14:textId="555D85F5" w:rsidR="002A432F" w:rsidRPr="001173C0" w:rsidRDefault="001173C0" w:rsidP="001173C0">
      <w:pPr>
        <w:jc w:val="center"/>
        <w:rPr>
          <w:b/>
          <w:bCs/>
          <w:sz w:val="24"/>
          <w:szCs w:val="28"/>
        </w:rPr>
      </w:pPr>
      <w:r w:rsidRPr="001173C0">
        <w:rPr>
          <w:rFonts w:cs="Times"/>
          <w:b/>
          <w:bCs/>
          <w:color w:val="000000"/>
          <w:sz w:val="22"/>
        </w:rPr>
        <w:t>Table S1. Primer sequences used for RT-</w:t>
      </w:r>
      <w:r w:rsidRPr="001173C0">
        <w:rPr>
          <w:rFonts w:cs="Times" w:hint="eastAsia"/>
          <w:b/>
          <w:bCs/>
          <w:color w:val="000000"/>
          <w:sz w:val="22"/>
        </w:rPr>
        <w:t>q</w:t>
      </w:r>
      <w:r w:rsidRPr="001173C0">
        <w:rPr>
          <w:rFonts w:cs="Times"/>
          <w:b/>
          <w:bCs/>
          <w:color w:val="000000"/>
          <w:sz w:val="22"/>
        </w:rPr>
        <w:t>PCR.</w:t>
      </w:r>
    </w:p>
    <w:tbl>
      <w:tblPr>
        <w:tblW w:w="7513" w:type="dxa"/>
        <w:jc w:val="center"/>
        <w:tblLook w:val="04A0" w:firstRow="1" w:lastRow="0" w:firstColumn="1" w:lastColumn="0" w:noHBand="0" w:noVBand="1"/>
      </w:tblPr>
      <w:tblGrid>
        <w:gridCol w:w="1083"/>
        <w:gridCol w:w="1300"/>
        <w:gridCol w:w="5130"/>
      </w:tblGrid>
      <w:tr w:rsidR="001173C0" w:rsidRPr="00D13551" w14:paraId="6232E6BD" w14:textId="77777777" w:rsidTr="005B57A1">
        <w:trPr>
          <w:trHeight w:val="300"/>
          <w:jc w:val="center"/>
        </w:trPr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98F1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Gen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1D55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1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202A" w14:textId="2DB42C9D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Primer sequences</w:t>
            </w:r>
          </w:p>
        </w:tc>
      </w:tr>
      <w:tr w:rsidR="001173C0" w:rsidRPr="00D13551" w14:paraId="60CE03C9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AC7B0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IL-1β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7B69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A4821" w14:textId="77777777" w:rsidR="001173C0" w:rsidRPr="001973E5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CACTACAGGCTCCGAGATGAACAAC-3'</w:t>
            </w:r>
          </w:p>
        </w:tc>
      </w:tr>
      <w:tr w:rsidR="001173C0" w:rsidRPr="00D13551" w14:paraId="4DE5DC5F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5A742224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44E9D0A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46EB59EE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TGTCGTTGCTTGGTTCTCCTTGTA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4B4B2FC4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06440B59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IL-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B73F8D8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2B1E7A6B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CTTCTTGGGACTGATGCTGGTGA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27380B15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1E744454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E00FC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028C5C6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AGTGGTATCCTCTGTGAAGTCTCCT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5F64EAF7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2C0DE96A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TNF-α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CC0579C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69EDB5D0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CGCTCTTCTGTCTACTGAACTTCGG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586845DB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3D96EFFB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813963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12837691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GTGGTTTGTGAGTGTGAGGGTCTG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57B7808A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334CD0B4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ABCG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4EF63AE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0ECFDF55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CTGCTGCCTCACCTCACTGTT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3BF729EF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35CB24F8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561B14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7B59B810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TCTCGTCTGCCTTCATCCTTCTC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448C6547" w14:textId="77777777" w:rsidTr="005B57A1">
        <w:trPr>
          <w:trHeight w:val="270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141093DD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RB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053730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7223053A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AGCATTCCTTGTTCCTAGACATCCAT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160F400C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59161B26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01C7026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1E073880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AACCACAGCAACGGCAGAACTA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083A5EC4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6218D304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SRA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D64254E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5F80DE8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GACACTGATAGCTGCTCCGAATCTG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5078B7A5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425244BE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924080F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26561BE4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AAACACGAGGAGGTAAAGGGCAAT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1408464D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422A0929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CD3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AE4A07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765ACA1A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GTCTATCTACGCTGTGTTCGGATCTG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33A7C2C8" w14:textId="77777777" w:rsidTr="005B57A1">
        <w:trPr>
          <w:trHeight w:val="315"/>
          <w:jc w:val="center"/>
        </w:trPr>
        <w:tc>
          <w:tcPr>
            <w:tcW w:w="1083" w:type="dxa"/>
            <w:vMerge/>
            <w:shd w:val="clear" w:color="auto" w:fill="auto"/>
            <w:noWrap/>
            <w:vAlign w:val="center"/>
            <w:hideMark/>
          </w:tcPr>
          <w:p w14:paraId="1C7DBF62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23CA0D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3B0B1815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TGTCTGGATTCTGGAGGGGTGATG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1AF16876" w14:textId="77777777" w:rsidTr="005B57A1">
        <w:trPr>
          <w:trHeight w:val="315"/>
          <w:jc w:val="center"/>
        </w:trPr>
        <w:tc>
          <w:tcPr>
            <w:tcW w:w="1083" w:type="dxa"/>
            <w:vMerge w:val="restart"/>
            <w:shd w:val="clear" w:color="auto" w:fill="auto"/>
            <w:noWrap/>
            <w:vAlign w:val="center"/>
            <w:hideMark/>
          </w:tcPr>
          <w:p w14:paraId="45E854BD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07A794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Forward:</w:t>
            </w:r>
          </w:p>
        </w:tc>
        <w:tc>
          <w:tcPr>
            <w:tcW w:w="5130" w:type="dxa"/>
            <w:shd w:val="clear" w:color="auto" w:fill="auto"/>
            <w:noWrap/>
            <w:vAlign w:val="center"/>
            <w:hideMark/>
          </w:tcPr>
          <w:p w14:paraId="29B4DF90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GGTTGTCTCCTGCGACTTCA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  <w:tr w:rsidR="001173C0" w:rsidRPr="00D13551" w14:paraId="2376C9BC" w14:textId="77777777" w:rsidTr="005B57A1">
        <w:trPr>
          <w:trHeight w:val="315"/>
          <w:jc w:val="center"/>
        </w:trPr>
        <w:tc>
          <w:tcPr>
            <w:tcW w:w="108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145D8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1342D" w14:textId="77777777" w:rsidR="001173C0" w:rsidRPr="00D13551" w:rsidRDefault="001173C0" w:rsidP="005B57A1">
            <w:pPr>
              <w:spacing w:line="480" w:lineRule="auto"/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</w:pPr>
            <w:r w:rsidRPr="00D13551">
              <w:rPr>
                <w:rFonts w:eastAsia="等线"/>
                <w:b/>
                <w:bCs/>
                <w:color w:val="000000"/>
                <w:kern w:val="0"/>
                <w:sz w:val="24"/>
                <w:szCs w:val="24"/>
              </w:rPr>
              <w:t>Reverse:</w:t>
            </w:r>
          </w:p>
        </w:tc>
        <w:tc>
          <w:tcPr>
            <w:tcW w:w="51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91D8" w14:textId="77777777" w:rsidR="001173C0" w:rsidRPr="00D13551" w:rsidRDefault="001173C0" w:rsidP="005B57A1">
            <w:pPr>
              <w:spacing w:line="480" w:lineRule="auto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5'-</w:t>
            </w:r>
            <w:r w:rsidRPr="00D13551">
              <w:rPr>
                <w:rFonts w:eastAsia="等线"/>
                <w:color w:val="000000"/>
                <w:kern w:val="0"/>
                <w:sz w:val="24"/>
                <w:szCs w:val="24"/>
              </w:rPr>
              <w:t>TGGTCCAGGGTTTCTTACTCC</w:t>
            </w:r>
            <w:r w:rsidRPr="001973E5">
              <w:rPr>
                <w:rFonts w:eastAsia="等线"/>
                <w:color w:val="000000"/>
                <w:kern w:val="0"/>
                <w:sz w:val="24"/>
                <w:szCs w:val="24"/>
              </w:rPr>
              <w:t>-3'</w:t>
            </w:r>
          </w:p>
        </w:tc>
      </w:tr>
    </w:tbl>
    <w:p w14:paraId="536CED6E" w14:textId="3040A3A1" w:rsidR="0095621E" w:rsidRPr="00F37B15" w:rsidRDefault="0095621E" w:rsidP="00750BC7">
      <w:pPr>
        <w:rPr>
          <w:sz w:val="24"/>
          <w:szCs w:val="24"/>
        </w:rPr>
      </w:pPr>
    </w:p>
    <w:sectPr w:rsidR="0095621E" w:rsidRPr="00F37B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3C0"/>
    <w:rsid w:val="001173C0"/>
    <w:rsid w:val="002A432F"/>
    <w:rsid w:val="0067629E"/>
    <w:rsid w:val="00750BC7"/>
    <w:rsid w:val="008D1BAA"/>
    <w:rsid w:val="008E52EA"/>
    <w:rsid w:val="00905F46"/>
    <w:rsid w:val="0095621E"/>
    <w:rsid w:val="009D6F34"/>
    <w:rsid w:val="00F3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85E953"/>
  <w15:chartTrackingRefBased/>
  <w15:docId w15:val="{566DE0F5-748C-4057-9A55-1D65CED73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溥林</dc:creator>
  <cp:keywords/>
  <dc:description/>
  <cp:lastModifiedBy>梁 溥林</cp:lastModifiedBy>
  <cp:revision>4</cp:revision>
  <dcterms:created xsi:type="dcterms:W3CDTF">2022-04-20T02:53:00Z</dcterms:created>
  <dcterms:modified xsi:type="dcterms:W3CDTF">2022-04-25T06:34:00Z</dcterms:modified>
</cp:coreProperties>
</file>